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72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207"/>
        <w:gridCol w:w="916"/>
        <w:gridCol w:w="5949"/>
      </w:tblGrid>
      <w:tr>
        <w:trPr>
          <w:trHeight w:val="654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Binding sit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Sequence (5'→</w:t>
            </w:r>
            <w:r>
              <w:rPr>
                <w:rFonts w:eastAsia="Arial Unicode MS" w:cs="Times New Roman" w:ascii="Times New Roman" w:hAnsi="Times New Roman"/>
                <w:b/>
                <w:bCs/>
                <w:lang w:val="ru-RU"/>
              </w:rPr>
              <w:t>3')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1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ACAGCCTGCGAGAACCGAGA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CCGCTCATTGGCTGGCGA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2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CAGGCTCTGAACCACTAGG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GTCTGCCTCCTGCCACTAT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3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CAAACCCAGTACCCCCT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GGCCCACTCCTCTCTCTCT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1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ATTGGTCGGCGAGAAGAG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CCCTCTCCTGTCAGGG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 xml:space="preserve">GRHL3 </w:t>
            </w:r>
            <w:r>
              <w:rPr>
                <w:rFonts w:eastAsia="Arial Unicode MS" w:cs="Times New Roman" w:ascii="Times New Roman" w:hAnsi="Times New Roman"/>
              </w:rPr>
              <w:t>enhanc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  <w:lang w:val="de-DE"/>
              </w:rPr>
              <w:t>GAGACAAGCGGTCAGCA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  <w:lang w:val="pt-PT"/>
              </w:rPr>
              <w:t>GCAGGTATCCACCGATGTTT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ZNF3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GCAGCCAGTGTGGGAAAG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GTGCTCGTCCGGAAGGGCTT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KRA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eastAsia="Times New Roman" w:cs="Arial" w:ascii="Times New Roman" w:hAnsi="Times New Roman"/>
                <w:caps/>
                <w:sz w:val="21"/>
                <w:szCs w:val="21"/>
                <w:lang w:eastAsia="fr-FR"/>
              </w:rPr>
              <w:t>gcctgctgaaaatgact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eastAsia="Times New Roman" w:cs="Arial" w:ascii="Times New Roman" w:hAnsi="Times New Roman"/>
                <w:caps/>
                <w:sz w:val="21"/>
                <w:szCs w:val="21"/>
                <w:lang w:eastAsia="fr-FR"/>
              </w:rPr>
              <w:t>ggtcctgcaccagtaatatg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</w:t>
      </w:r>
      <w:bookmarkStart w:id="0" w:name="_Hlk45282441"/>
      <w:r>
        <w:rPr>
          <w:rFonts w:cs="Times New Roman" w:ascii="Times New Roman" w:hAnsi="Times New Roman"/>
          <w:b/>
          <w:sz w:val="24"/>
          <w:szCs w:val="24"/>
        </w:rPr>
        <w:t>List of ChIP qRT-PCR primers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1:53:00Z</dcterms:created>
  <dc:creator>HYD OFF33</dc:creator>
  <dc:description/>
  <cp:keywords/>
  <dc:language>en-US</dc:language>
  <cp:lastModifiedBy>HYD OFF33</cp:lastModifiedBy>
  <dcterms:modified xsi:type="dcterms:W3CDTF">2021-09-18T01:53:00Z</dcterms:modified>
  <cp:revision>2</cp:revision>
  <dc:subject/>
  <dc:title/>
</cp:coreProperties>
</file>